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horzAnchor="margin" w:tblpY="134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37"/>
        <w:gridCol w:w="959"/>
      </w:tblGrid>
      <w:tr w:rsidR="008E56CC" w:rsidRPr="002F7662" w14:paraId="6A88E336" w14:textId="77777777" w:rsidTr="00D81146">
        <w:tc>
          <w:tcPr>
            <w:tcW w:w="9039" w:type="dxa"/>
            <w:gridSpan w:val="3"/>
            <w:tcBorders>
              <w:bottom w:val="single" w:sz="4" w:space="0" w:color="auto"/>
            </w:tcBorders>
          </w:tcPr>
          <w:p w14:paraId="4E0680D2" w14:textId="6392BBDD" w:rsidR="008E56CC" w:rsidRPr="002F7662" w:rsidRDefault="008E56CC" w:rsidP="009D5880">
            <w:pPr>
              <w:suppressLineNumbers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SUPPLEMENTAL DIGITAL CONTENT 1.</w:t>
            </w:r>
            <w:r w:rsidRPr="002F7662">
              <w:rPr>
                <w:rFonts w:ascii="Times Roman" w:hAnsi="Times Roman" w:cs="Times New Roman"/>
                <w:sz w:val="20"/>
                <w:szCs w:val="20"/>
              </w:rPr>
              <w:t xml:space="preserve"> </w:t>
            </w:r>
            <w:r w:rsidR="00B03031" w:rsidRPr="002F7662">
              <w:rPr>
                <w:rFonts w:ascii="Times Roman" w:hAnsi="Times Roman" w:cs="Times New Roman"/>
                <w:sz w:val="20"/>
                <w:szCs w:val="20"/>
              </w:rPr>
              <w:t xml:space="preserve">LITERATURE SEARCH </w:t>
            </w:r>
          </w:p>
        </w:tc>
      </w:tr>
      <w:tr w:rsidR="008E56CC" w:rsidRPr="002F7662" w14:paraId="7A72F2C4" w14:textId="77777777" w:rsidTr="00D8114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81702D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0B934DB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Syntax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C2D8C79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Hits</w:t>
            </w:r>
          </w:p>
        </w:tc>
      </w:tr>
      <w:tr w:rsidR="008E56CC" w:rsidRPr="002F7662" w14:paraId="35BA873F" w14:textId="77777777" w:rsidTr="00D8114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D8504D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</w:p>
          <w:p w14:paraId="538D60A1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PubMed</w:t>
            </w:r>
          </w:p>
          <w:p w14:paraId="71C0E557" w14:textId="77777777" w:rsidR="008E56CC" w:rsidRPr="002F7662" w:rsidRDefault="008E56CC" w:rsidP="00D81146">
            <w:pPr>
              <w:spacing w:line="276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</w:p>
          <w:p w14:paraId="102B272E" w14:textId="77777777" w:rsidR="008E56CC" w:rsidRPr="002F7662" w:rsidRDefault="008E56CC" w:rsidP="00D81146">
            <w:pPr>
              <w:spacing w:line="276" w:lineRule="auto"/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</w:p>
          <w:p w14:paraId="628ACAD4" w14:textId="77777777" w:rsidR="008E56CC" w:rsidRPr="002F7662" w:rsidRDefault="008E56CC" w:rsidP="00D81146">
            <w:pPr>
              <w:jc w:val="both"/>
              <w:rPr>
                <w:rFonts w:ascii="Times Roman" w:hAnsi="Times Roman" w:cs="Times New Roman"/>
                <w:b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/>
                <w:sz w:val="20"/>
                <w:szCs w:val="20"/>
              </w:rPr>
              <w:t>Web Of Scienc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1940CEC" w14:textId="77777777" w:rsidR="008E56CC" w:rsidRPr="002F7662" w:rsidRDefault="008E56CC" w:rsidP="00D81146">
            <w:pPr>
              <w:spacing w:line="360" w:lineRule="auto"/>
              <w:rPr>
                <w:rFonts w:ascii="Times Roman" w:hAnsi="Times Roman" w:cs="Times New Roman"/>
                <w:bCs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 </w:t>
            </w:r>
          </w:p>
          <w:p w14:paraId="27C06E69" w14:textId="77777777" w:rsidR="008E56CC" w:rsidRPr="002F7662" w:rsidRDefault="008E56CC" w:rsidP="00D81146">
            <w:pPr>
              <w:spacing w:line="360" w:lineRule="auto"/>
              <w:rPr>
                <w:rFonts w:ascii="Times Roman" w:hAnsi="Times Roman" w:cs="Times New Roman"/>
                <w:bCs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1. (“</w:t>
            </w:r>
            <w:proofErr w:type="gram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rescue</w:t>
            </w:r>
            <w:proofErr w:type="gram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*”) OR (“salvage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*”) OR (“completion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*”) </w:t>
            </w:r>
          </w:p>
          <w:p w14:paraId="1C588039" w14:textId="77777777" w:rsidR="008E56CC" w:rsidRPr="002F7662" w:rsidRDefault="008E56CC" w:rsidP="00D81146">
            <w:pPr>
              <w:spacing w:line="360" w:lineRule="auto"/>
              <w:rPr>
                <w:rFonts w:ascii="Times Roman" w:hAnsi="Times Roman" w:cs="Times New Roman"/>
                <w:bCs/>
                <w:sz w:val="20"/>
                <w:szCs w:val="20"/>
              </w:rPr>
            </w:pPr>
          </w:p>
          <w:p w14:paraId="0A3BD407" w14:textId="77777777" w:rsidR="008E56CC" w:rsidRPr="002F7662" w:rsidRDefault="008E56CC" w:rsidP="00D81146">
            <w:pPr>
              <w:spacing w:line="360" w:lineRule="auto"/>
              <w:rPr>
                <w:rFonts w:ascii="Times Roman" w:hAnsi="Times Roman" w:cs="Times New Roman"/>
                <w:bCs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sz w:val="20"/>
                <w:szCs w:val="20"/>
              </w:rPr>
              <w:t>2</w:t>
            </w:r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. (“</w:t>
            </w:r>
            <w:proofErr w:type="gram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rescue</w:t>
            </w:r>
            <w:proofErr w:type="gram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*”) OR (“salvage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 xml:space="preserve">*”) OR (“completion </w:t>
            </w:r>
            <w:proofErr w:type="spellStart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pancreatectom</w:t>
            </w:r>
            <w:proofErr w:type="spellEnd"/>
            <w:r w:rsidRPr="002F7662">
              <w:rPr>
                <w:rFonts w:ascii="Times Roman" w:hAnsi="Times Roman" w:cs="Times New Roman"/>
                <w:bCs/>
                <w:sz w:val="20"/>
                <w:szCs w:val="20"/>
              </w:rPr>
              <w:t>*”)</w:t>
            </w:r>
          </w:p>
          <w:p w14:paraId="3441CD0C" w14:textId="77777777" w:rsidR="008E56CC" w:rsidRPr="002F7662" w:rsidRDefault="008E56CC" w:rsidP="00D81146">
            <w:pPr>
              <w:rPr>
                <w:rFonts w:ascii="Times Roman" w:hAnsi="Times Roman" w:cs="Times New Roman"/>
                <w:bCs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B6425E7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</w:p>
          <w:p w14:paraId="2C0EFDA0" w14:textId="77777777" w:rsidR="008E56CC" w:rsidRPr="002F7662" w:rsidRDefault="008E56CC" w:rsidP="00D81146">
            <w:pPr>
              <w:spacing w:line="360" w:lineRule="auto"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sz w:val="20"/>
                <w:szCs w:val="20"/>
              </w:rPr>
              <w:t xml:space="preserve">121 </w:t>
            </w:r>
          </w:p>
          <w:p w14:paraId="5624B818" w14:textId="77777777" w:rsidR="008E56CC" w:rsidRPr="002F7662" w:rsidRDefault="008E56CC" w:rsidP="00D81146">
            <w:pPr>
              <w:spacing w:line="276" w:lineRule="auto"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</w:p>
          <w:p w14:paraId="59B749CF" w14:textId="77777777" w:rsidR="008E56CC" w:rsidRPr="002F7662" w:rsidRDefault="008E56CC" w:rsidP="00D81146">
            <w:pPr>
              <w:spacing w:line="276" w:lineRule="auto"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</w:p>
          <w:p w14:paraId="679762EA" w14:textId="77777777" w:rsidR="008E56CC" w:rsidRPr="002F7662" w:rsidRDefault="008E56CC" w:rsidP="00D81146">
            <w:pPr>
              <w:spacing w:line="276" w:lineRule="auto"/>
              <w:jc w:val="both"/>
              <w:rPr>
                <w:rFonts w:ascii="Times Roman" w:hAnsi="Times Roman" w:cs="Times New Roman"/>
                <w:sz w:val="20"/>
                <w:szCs w:val="20"/>
              </w:rPr>
            </w:pPr>
            <w:r w:rsidRPr="002F7662">
              <w:rPr>
                <w:rFonts w:ascii="Times Roman" w:hAnsi="Times Roman" w:cs="Times New Roman"/>
                <w:sz w:val="20"/>
                <w:szCs w:val="20"/>
                <w:lang w:val="nl-NL"/>
              </w:rPr>
              <w:t xml:space="preserve">148 </w:t>
            </w:r>
          </w:p>
        </w:tc>
      </w:tr>
    </w:tbl>
    <w:p w14:paraId="4FE3465D" w14:textId="77777777" w:rsidR="008E56CC" w:rsidRPr="00C307D1" w:rsidRDefault="008E56CC" w:rsidP="008E56CC">
      <w:pPr>
        <w:suppressLineNumbers/>
        <w:rPr>
          <w:rFonts w:ascii="Times New Roman" w:hAnsi="Times New Roman" w:cs="Times New Roman"/>
        </w:rPr>
      </w:pPr>
    </w:p>
    <w:p w14:paraId="5D0F4CC1" w14:textId="77777777" w:rsidR="008E56CC" w:rsidRDefault="008E56CC" w:rsidP="008E56CC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14:paraId="2F006254" w14:textId="77777777" w:rsidR="008E56CC" w:rsidRPr="009C1D27" w:rsidRDefault="008E56CC" w:rsidP="008E56CC">
      <w:pPr>
        <w:suppressLineNumbers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3CC8FEAB" w14:textId="77777777" w:rsidR="007B1602" w:rsidRDefault="007B1602"/>
    <w:sectPr w:rsidR="007B1602" w:rsidSect="006D3C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CC"/>
    <w:rsid w:val="002F7662"/>
    <w:rsid w:val="006D3CE1"/>
    <w:rsid w:val="007B1602"/>
    <w:rsid w:val="008E56CC"/>
    <w:rsid w:val="009D5880"/>
    <w:rsid w:val="00B0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4F5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56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5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56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5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toop</dc:creator>
  <cp:keywords/>
  <dc:description/>
  <cp:lastModifiedBy>T Stoop</cp:lastModifiedBy>
  <cp:revision>4</cp:revision>
  <dcterms:created xsi:type="dcterms:W3CDTF">2022-03-16T13:04:00Z</dcterms:created>
  <dcterms:modified xsi:type="dcterms:W3CDTF">2022-04-24T09:11:00Z</dcterms:modified>
</cp:coreProperties>
</file>